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828" w:rsidRPr="00EA5B16" w:rsidRDefault="00F86674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EA5B16">
        <w:rPr>
          <w:rFonts w:ascii="Times New Roman" w:hAnsi="Times New Roman" w:cs="Times New Roman"/>
          <w:b/>
          <w:sz w:val="24"/>
          <w:szCs w:val="24"/>
        </w:rPr>
        <w:t xml:space="preserve">Table S5  Statistics of the predicted gene sets for two </w:t>
      </w:r>
      <w:r w:rsidRPr="00EA5B16">
        <w:rPr>
          <w:rFonts w:ascii="Times New Roman" w:hAnsi="Times New Roman" w:cs="Times New Roman"/>
          <w:b/>
          <w:i/>
          <w:sz w:val="24"/>
          <w:szCs w:val="24"/>
        </w:rPr>
        <w:t>Sthenoteuthis</w:t>
      </w:r>
      <w:r w:rsidRPr="00EA5B16">
        <w:rPr>
          <w:rFonts w:ascii="Times New Roman" w:hAnsi="Times New Roman" w:cs="Times New Roman"/>
          <w:b/>
          <w:sz w:val="24"/>
          <w:szCs w:val="24"/>
        </w:rPr>
        <w:t xml:space="preserve"> species and the comparison with other relatives</w:t>
      </w:r>
    </w:p>
    <w:tbl>
      <w:tblPr>
        <w:tblW w:w="9639" w:type="dxa"/>
        <w:tblInd w:w="-53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99"/>
        <w:gridCol w:w="1227"/>
        <w:gridCol w:w="1112"/>
        <w:gridCol w:w="1099"/>
        <w:gridCol w:w="1187"/>
        <w:gridCol w:w="1173"/>
        <w:gridCol w:w="950"/>
        <w:gridCol w:w="992"/>
      </w:tblGrid>
      <w:tr w:rsidR="00677828" w:rsidRPr="00EA5B16" w:rsidTr="00DB41EF">
        <w:trPr>
          <w:trHeight w:val="285"/>
        </w:trPr>
        <w:tc>
          <w:tcPr>
            <w:tcW w:w="1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77828" w:rsidRPr="00EA5B16" w:rsidRDefault="00F866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77828" w:rsidRPr="00EA5B16" w:rsidRDefault="00F866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Average mRNA </w:t>
            </w:r>
            <w:r w:rsidR="008E130F"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</w:t>
            </w:r>
            <w:r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ength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77828" w:rsidRPr="00EA5B16" w:rsidRDefault="00F866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Average CDS </w:t>
            </w:r>
            <w:r w:rsidR="008E130F"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</w:t>
            </w:r>
            <w:r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ength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77828" w:rsidRPr="00EA5B16" w:rsidRDefault="008E130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</w:t>
            </w:r>
            <w:r w:rsidR="00F86674"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verage </w:t>
            </w:r>
            <w:r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e</w:t>
            </w:r>
            <w:r w:rsidR="00F86674"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xon </w:t>
            </w:r>
            <w:r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</w:t>
            </w:r>
            <w:r w:rsidR="00F86674"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ength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77828" w:rsidRPr="00EA5B16" w:rsidRDefault="00F866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Average </w:t>
            </w:r>
            <w:r w:rsidR="008E130F"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e</w:t>
            </w:r>
            <w:r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xon </w:t>
            </w:r>
            <w:r w:rsidR="008E130F"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n</w:t>
            </w:r>
            <w:r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umber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77828" w:rsidRPr="00EA5B16" w:rsidRDefault="00F866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Average </w:t>
            </w:r>
            <w:r w:rsidR="008E130F"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</w:t>
            </w:r>
            <w:r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ntron </w:t>
            </w:r>
            <w:r w:rsidR="008E130F"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</w:t>
            </w:r>
            <w:r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ength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77828" w:rsidRPr="00EA5B16" w:rsidRDefault="00F866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ene numbe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77828" w:rsidRPr="00EA5B16" w:rsidRDefault="00F8667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C content</w:t>
            </w:r>
          </w:p>
        </w:tc>
      </w:tr>
      <w:tr w:rsidR="00677828" w:rsidRPr="00EA5B16" w:rsidTr="00DB41EF">
        <w:trPr>
          <w:trHeight w:val="285"/>
        </w:trPr>
        <w:tc>
          <w:tcPr>
            <w:tcW w:w="1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bookmarkStart w:id="0" w:name="OLE_LINK1"/>
            <w:r w:rsidRPr="00EA5B1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ctopus bimaculoides</w:t>
            </w:r>
            <w:bookmarkEnd w:id="0"/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,136.23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6.34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7.69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6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40.51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,93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90%</w:t>
            </w:r>
          </w:p>
        </w:tc>
      </w:tr>
      <w:tr w:rsidR="00677828" w:rsidRPr="00EA5B16" w:rsidTr="00DB41EF">
        <w:trPr>
          <w:trHeight w:val="28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uprymna scolop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,007.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4.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.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90.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,7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0%</w:t>
            </w:r>
          </w:p>
        </w:tc>
      </w:tr>
      <w:tr w:rsidR="00677828" w:rsidRPr="00EA5B16" w:rsidTr="00DB41EF">
        <w:trPr>
          <w:trHeight w:val="28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ctopus vulgari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,229.4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15.6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.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69.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,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90%</w:t>
            </w:r>
          </w:p>
        </w:tc>
      </w:tr>
      <w:tr w:rsidR="00677828" w:rsidRPr="00EA5B16" w:rsidTr="00DB41EF">
        <w:trPr>
          <w:trHeight w:val="285"/>
        </w:trPr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thenoteuthis oualaniensis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,772.23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4.35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.84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2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03.8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,64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07%</w:t>
            </w:r>
          </w:p>
        </w:tc>
      </w:tr>
      <w:tr w:rsidR="00677828" w:rsidRPr="005736F1" w:rsidTr="00DB41EF">
        <w:trPr>
          <w:trHeight w:val="285"/>
        </w:trPr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thenoteuthis </w:t>
            </w:r>
            <w:r w:rsidRPr="00301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</w:t>
            </w:r>
            <w:r w:rsidRPr="00EA5B1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,141.9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0.9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.6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78.7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,7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77828" w:rsidRPr="00EA5B16" w:rsidRDefault="00F86674" w:rsidP="00EA5B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5B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00%</w:t>
            </w:r>
          </w:p>
        </w:tc>
      </w:tr>
    </w:tbl>
    <w:p w:rsidR="00677828" w:rsidRPr="00EA5B16" w:rsidRDefault="00677828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677828" w:rsidRPr="00EA5B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5943" w:rsidRDefault="00185943" w:rsidP="008E130F">
      <w:r>
        <w:separator/>
      </w:r>
    </w:p>
  </w:endnote>
  <w:endnote w:type="continuationSeparator" w:id="0">
    <w:p w:rsidR="00185943" w:rsidRDefault="00185943" w:rsidP="008E1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5943" w:rsidRDefault="00185943" w:rsidP="008E130F">
      <w:r>
        <w:separator/>
      </w:r>
    </w:p>
  </w:footnote>
  <w:footnote w:type="continuationSeparator" w:id="0">
    <w:p w:rsidR="00185943" w:rsidRDefault="00185943" w:rsidP="008E13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828"/>
    <w:rsid w:val="0009534C"/>
    <w:rsid w:val="000F4890"/>
    <w:rsid w:val="00185943"/>
    <w:rsid w:val="00301F23"/>
    <w:rsid w:val="0043490C"/>
    <w:rsid w:val="005736F1"/>
    <w:rsid w:val="00677828"/>
    <w:rsid w:val="00757AB0"/>
    <w:rsid w:val="00782CF0"/>
    <w:rsid w:val="008E130F"/>
    <w:rsid w:val="00DB41EF"/>
    <w:rsid w:val="00EA5B16"/>
    <w:rsid w:val="00F16ED3"/>
    <w:rsid w:val="00F86674"/>
    <w:rsid w:val="16510798"/>
    <w:rsid w:val="239A1554"/>
    <w:rsid w:val="29F53212"/>
    <w:rsid w:val="669F5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EBE42AF-1044-45A5-9343-7D060057B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E13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E130F"/>
    <w:rPr>
      <w:kern w:val="2"/>
      <w:sz w:val="18"/>
      <w:szCs w:val="18"/>
    </w:rPr>
  </w:style>
  <w:style w:type="paragraph" w:styleId="a5">
    <w:name w:val="footer"/>
    <w:basedOn w:val="a"/>
    <w:link w:val="a6"/>
    <w:rsid w:val="008E13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E130F"/>
    <w:rPr>
      <w:kern w:val="2"/>
      <w:sz w:val="18"/>
      <w:szCs w:val="18"/>
    </w:rPr>
  </w:style>
  <w:style w:type="paragraph" w:styleId="a7">
    <w:name w:val="Balloon Text"/>
    <w:basedOn w:val="a"/>
    <w:link w:val="a8"/>
    <w:rsid w:val="005736F1"/>
    <w:rPr>
      <w:sz w:val="18"/>
      <w:szCs w:val="18"/>
    </w:rPr>
  </w:style>
  <w:style w:type="character" w:customStyle="1" w:styleId="a8">
    <w:name w:val="批注框文本 字符"/>
    <w:basedOn w:val="a0"/>
    <w:link w:val="a7"/>
    <w:rsid w:val="005736F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6EFFEE6-10A9-4211-9F85-3B20030B9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谢珊珊</cp:lastModifiedBy>
  <cp:revision>11</cp:revision>
  <dcterms:created xsi:type="dcterms:W3CDTF">2020-09-02T03:47:00Z</dcterms:created>
  <dcterms:modified xsi:type="dcterms:W3CDTF">2022-09-28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